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56F5D" w14:textId="10F205B3" w:rsidR="007C06F3" w:rsidRPr="00E4252D" w:rsidRDefault="00D4029E" w:rsidP="007C06F3">
      <w:pPr>
        <w:pStyle w:val="TableTitle"/>
        <w:rPr>
          <w:b/>
          <w:sz w:val="22"/>
          <w:szCs w:val="22"/>
        </w:rPr>
      </w:pPr>
      <w:r>
        <w:rPr>
          <w:b/>
          <w:sz w:val="22"/>
          <w:szCs w:val="22"/>
        </w:rPr>
        <w:t xml:space="preserve">S1 </w:t>
      </w:r>
      <w:r w:rsidR="007C06F3">
        <w:rPr>
          <w:b/>
          <w:sz w:val="22"/>
          <w:szCs w:val="22"/>
        </w:rPr>
        <w:t>Table</w:t>
      </w:r>
      <w:r>
        <w:rPr>
          <w:b/>
          <w:sz w:val="22"/>
          <w:szCs w:val="22"/>
        </w:rPr>
        <w:t>.</w:t>
      </w:r>
      <w:r w:rsidR="007C06F3">
        <w:rPr>
          <w:b/>
          <w:sz w:val="22"/>
          <w:szCs w:val="22"/>
        </w:rPr>
        <w:t xml:space="preserve"> </w:t>
      </w:r>
      <w:r w:rsidR="007C06F3" w:rsidRPr="00B1292C">
        <w:rPr>
          <w:b/>
          <w:sz w:val="22"/>
          <w:szCs w:val="22"/>
        </w:rPr>
        <w:t xml:space="preserve">STROBE 2007 (v4) Statement—Checklist of items that should be included in reports of </w:t>
      </w:r>
      <w:r w:rsidR="007C06F3" w:rsidRPr="00B1292C">
        <w:rPr>
          <w:b/>
          <w:i/>
          <w:sz w:val="22"/>
          <w:szCs w:val="22"/>
        </w:rPr>
        <w:t>cross-sectional studies</w:t>
      </w: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10292"/>
        <w:gridCol w:w="1936"/>
      </w:tblGrid>
      <w:tr w:rsidR="007C06F3" w:rsidRPr="00B1292C" w14:paraId="4A930995" w14:textId="77777777" w:rsidTr="003826DC">
        <w:trPr>
          <w:trHeight w:val="235"/>
        </w:trPr>
        <w:tc>
          <w:tcPr>
            <w:tcW w:w="0" w:type="auto"/>
            <w:tcBorders>
              <w:right w:val="single" w:sz="4" w:space="0" w:color="auto"/>
            </w:tcBorders>
            <w:shd w:val="clear" w:color="auto" w:fill="D9D9D9" w:themeFill="background1" w:themeFillShade="D9"/>
            <w:vAlign w:val="center"/>
          </w:tcPr>
          <w:p w14:paraId="2EBE22C5" w14:textId="77777777" w:rsidR="007C06F3" w:rsidRPr="00B1292C" w:rsidRDefault="007C06F3" w:rsidP="003826DC">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F48AD31" w14:textId="77777777" w:rsidR="007C06F3" w:rsidRPr="00B1292C" w:rsidRDefault="007C06F3" w:rsidP="003826DC">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32291189" w14:textId="77777777" w:rsidR="007C06F3" w:rsidRPr="00B1292C" w:rsidRDefault="007C06F3" w:rsidP="003826DC">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14:paraId="6C927B59" w14:textId="77777777" w:rsidR="007C06F3" w:rsidRPr="00B1292C" w:rsidRDefault="007C06F3" w:rsidP="003826DC">
            <w:pPr>
              <w:pStyle w:val="TableHeader"/>
              <w:tabs>
                <w:tab w:val="left" w:pos="5400"/>
              </w:tabs>
              <w:rPr>
                <w:bCs/>
                <w:sz w:val="20"/>
              </w:rPr>
            </w:pPr>
            <w:r w:rsidRPr="00B1292C">
              <w:rPr>
                <w:bCs/>
                <w:sz w:val="20"/>
              </w:rPr>
              <w:t>Reported on page #</w:t>
            </w:r>
          </w:p>
        </w:tc>
      </w:tr>
      <w:tr w:rsidR="007C06F3" w:rsidRPr="00B1292C" w14:paraId="37DC8506" w14:textId="77777777" w:rsidTr="003826DC">
        <w:trPr>
          <w:trHeight w:val="385"/>
        </w:trPr>
        <w:tc>
          <w:tcPr>
            <w:tcW w:w="0" w:type="auto"/>
            <w:vMerge w:val="restart"/>
            <w:tcBorders>
              <w:right w:val="single" w:sz="4" w:space="0" w:color="auto"/>
            </w:tcBorders>
          </w:tcPr>
          <w:p w14:paraId="05E36389" w14:textId="77777777" w:rsidR="007C06F3" w:rsidRPr="00B1292C" w:rsidRDefault="007C06F3" w:rsidP="003826D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14:paraId="7F6E4067" w14:textId="77777777" w:rsidR="007C06F3" w:rsidRPr="00B1292C" w:rsidRDefault="007C06F3" w:rsidP="003826DC">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14:paraId="43A9B41E" w14:textId="77777777" w:rsidR="007C06F3" w:rsidRPr="00441670" w:rsidRDefault="007C06F3" w:rsidP="00441670">
            <w:pPr>
              <w:numPr>
                <w:ilvl w:val="0"/>
                <w:numId w:val="1"/>
              </w:numPr>
              <w:tabs>
                <w:tab w:val="left" w:pos="5400"/>
              </w:tabs>
              <w:rPr>
                <w:sz w:val="20"/>
              </w:rPr>
            </w:pPr>
            <w:r w:rsidRPr="00B1292C">
              <w:rPr>
                <w:sz w:val="20"/>
              </w:rPr>
              <w:t>Indicate the study’s design with a commonly used term in the title or the abstract</w:t>
            </w:r>
          </w:p>
        </w:tc>
        <w:tc>
          <w:tcPr>
            <w:tcW w:w="1936" w:type="dxa"/>
            <w:tcBorders>
              <w:left w:val="single" w:sz="4" w:space="0" w:color="auto"/>
            </w:tcBorders>
          </w:tcPr>
          <w:p w14:paraId="606FB0BF" w14:textId="77777777" w:rsidR="007C06F3" w:rsidRPr="00B1292C" w:rsidRDefault="007C06F3" w:rsidP="003826DC">
            <w:pPr>
              <w:tabs>
                <w:tab w:val="left" w:pos="5400"/>
              </w:tabs>
              <w:rPr>
                <w:sz w:val="20"/>
              </w:rPr>
            </w:pPr>
            <w:r>
              <w:rPr>
                <w:sz w:val="20"/>
              </w:rPr>
              <w:t>Page 2</w:t>
            </w:r>
          </w:p>
        </w:tc>
      </w:tr>
      <w:tr w:rsidR="007C06F3" w:rsidRPr="00B1292C" w14:paraId="1D4EEDFE" w14:textId="77777777" w:rsidTr="003826DC">
        <w:trPr>
          <w:trHeight w:val="94"/>
        </w:trPr>
        <w:tc>
          <w:tcPr>
            <w:tcW w:w="0" w:type="auto"/>
            <w:vMerge/>
            <w:tcBorders>
              <w:right w:val="single" w:sz="4" w:space="0" w:color="auto"/>
            </w:tcBorders>
          </w:tcPr>
          <w:p w14:paraId="21E817C4" w14:textId="77777777" w:rsidR="007C06F3" w:rsidRPr="00B1292C" w:rsidRDefault="007C06F3" w:rsidP="003826DC">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FE472D9"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A16D4F5"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14:paraId="38F4AAF3" w14:textId="77777777" w:rsidR="007C06F3" w:rsidRPr="00B1292C" w:rsidRDefault="007C06F3" w:rsidP="003826DC">
            <w:pPr>
              <w:tabs>
                <w:tab w:val="left" w:pos="5400"/>
              </w:tabs>
              <w:rPr>
                <w:sz w:val="20"/>
              </w:rPr>
            </w:pPr>
            <w:r>
              <w:rPr>
                <w:sz w:val="20"/>
              </w:rPr>
              <w:t>Page 2</w:t>
            </w:r>
          </w:p>
        </w:tc>
      </w:tr>
      <w:tr w:rsidR="007C06F3" w:rsidRPr="00B1292C" w14:paraId="723CE8F8" w14:textId="77777777" w:rsidTr="003826DC">
        <w:trPr>
          <w:trHeight w:val="303"/>
        </w:trPr>
        <w:tc>
          <w:tcPr>
            <w:tcW w:w="13000" w:type="dxa"/>
            <w:gridSpan w:val="3"/>
            <w:tcBorders>
              <w:right w:val="single" w:sz="4" w:space="0" w:color="auto"/>
            </w:tcBorders>
          </w:tcPr>
          <w:p w14:paraId="780CE836" w14:textId="77777777" w:rsidR="007C06F3" w:rsidRPr="00B1292C" w:rsidRDefault="007C06F3" w:rsidP="003826DC">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14:paraId="22354FA3" w14:textId="77777777" w:rsidR="007C06F3" w:rsidRPr="00B1292C" w:rsidRDefault="007C06F3" w:rsidP="003826DC">
            <w:pPr>
              <w:pStyle w:val="TableSubHead"/>
              <w:tabs>
                <w:tab w:val="left" w:pos="5400"/>
              </w:tabs>
              <w:rPr>
                <w:sz w:val="20"/>
              </w:rPr>
            </w:pPr>
          </w:p>
        </w:tc>
      </w:tr>
      <w:tr w:rsidR="007C06F3" w:rsidRPr="00B1292C" w14:paraId="767AC5B3" w14:textId="77777777" w:rsidTr="003826DC">
        <w:trPr>
          <w:trHeight w:val="393"/>
        </w:trPr>
        <w:tc>
          <w:tcPr>
            <w:tcW w:w="0" w:type="auto"/>
            <w:tcBorders>
              <w:right w:val="single" w:sz="4" w:space="0" w:color="auto"/>
            </w:tcBorders>
          </w:tcPr>
          <w:p w14:paraId="25C25A3F" w14:textId="77777777" w:rsidR="007C06F3" w:rsidRPr="00B1292C" w:rsidRDefault="007C06F3" w:rsidP="003826DC">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14:paraId="2C0CE8F2" w14:textId="77777777" w:rsidR="007C06F3" w:rsidRPr="00B1292C" w:rsidRDefault="007C06F3" w:rsidP="003826DC">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14:paraId="06515F63" w14:textId="77777777" w:rsidR="007C06F3" w:rsidRPr="00B1292C" w:rsidRDefault="007C06F3" w:rsidP="003826DC">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14:paraId="7AC519C6" w14:textId="77777777" w:rsidR="007C06F3" w:rsidRPr="00B1292C" w:rsidRDefault="007C06F3" w:rsidP="003826DC">
            <w:pPr>
              <w:tabs>
                <w:tab w:val="left" w:pos="5400"/>
              </w:tabs>
              <w:rPr>
                <w:sz w:val="20"/>
              </w:rPr>
            </w:pPr>
            <w:r>
              <w:rPr>
                <w:sz w:val="20"/>
              </w:rPr>
              <w:t xml:space="preserve">Page </w:t>
            </w:r>
            <w:r w:rsidR="00C30E98">
              <w:rPr>
                <w:sz w:val="20"/>
              </w:rPr>
              <w:t>3-5</w:t>
            </w:r>
          </w:p>
        </w:tc>
      </w:tr>
      <w:tr w:rsidR="007C06F3" w:rsidRPr="00B1292C" w14:paraId="5D9BFAFA" w14:textId="77777777" w:rsidTr="003826DC">
        <w:trPr>
          <w:trHeight w:val="196"/>
        </w:trPr>
        <w:tc>
          <w:tcPr>
            <w:tcW w:w="0" w:type="auto"/>
            <w:tcBorders>
              <w:right w:val="single" w:sz="4" w:space="0" w:color="auto"/>
            </w:tcBorders>
          </w:tcPr>
          <w:p w14:paraId="5EFF5F22" w14:textId="77777777" w:rsidR="007C06F3" w:rsidRPr="00B1292C" w:rsidRDefault="007C06F3" w:rsidP="003826DC">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14:paraId="05F185FA" w14:textId="77777777" w:rsidR="007C06F3" w:rsidRPr="00B1292C" w:rsidRDefault="007C06F3" w:rsidP="003826DC">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14:paraId="1DAD8D82" w14:textId="77777777" w:rsidR="007C06F3" w:rsidRPr="00B1292C" w:rsidRDefault="007C06F3" w:rsidP="003826DC">
            <w:pPr>
              <w:tabs>
                <w:tab w:val="left" w:pos="5400"/>
              </w:tabs>
              <w:rPr>
                <w:sz w:val="20"/>
              </w:rPr>
            </w:pPr>
            <w:r w:rsidRPr="00B1292C">
              <w:rPr>
                <w:sz w:val="20"/>
              </w:rPr>
              <w:t>State specific objectives, including any prespecified hypotheses</w:t>
            </w:r>
          </w:p>
        </w:tc>
        <w:tc>
          <w:tcPr>
            <w:tcW w:w="1936" w:type="dxa"/>
            <w:tcBorders>
              <w:left w:val="single" w:sz="4" w:space="0" w:color="auto"/>
            </w:tcBorders>
          </w:tcPr>
          <w:p w14:paraId="261A64DB" w14:textId="77777777" w:rsidR="007C06F3" w:rsidRPr="00B1292C" w:rsidRDefault="007C06F3" w:rsidP="003826DC">
            <w:pPr>
              <w:tabs>
                <w:tab w:val="left" w:pos="5400"/>
              </w:tabs>
              <w:rPr>
                <w:sz w:val="20"/>
              </w:rPr>
            </w:pPr>
            <w:r>
              <w:rPr>
                <w:sz w:val="20"/>
              </w:rPr>
              <w:t xml:space="preserve">Page </w:t>
            </w:r>
            <w:r w:rsidR="00C30E98">
              <w:rPr>
                <w:sz w:val="20"/>
              </w:rPr>
              <w:t>3-</w:t>
            </w:r>
            <w:r>
              <w:rPr>
                <w:sz w:val="20"/>
              </w:rPr>
              <w:t xml:space="preserve">5 </w:t>
            </w:r>
          </w:p>
        </w:tc>
      </w:tr>
      <w:tr w:rsidR="007C06F3" w:rsidRPr="00B1292C" w14:paraId="103C6CA2" w14:textId="77777777" w:rsidTr="003826DC">
        <w:trPr>
          <w:trHeight w:val="227"/>
        </w:trPr>
        <w:tc>
          <w:tcPr>
            <w:tcW w:w="13000" w:type="dxa"/>
            <w:gridSpan w:val="3"/>
            <w:tcBorders>
              <w:right w:val="single" w:sz="4" w:space="0" w:color="auto"/>
            </w:tcBorders>
          </w:tcPr>
          <w:p w14:paraId="43F8255B" w14:textId="77777777" w:rsidR="007C06F3" w:rsidRPr="00B1292C" w:rsidRDefault="007C06F3" w:rsidP="003826DC">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14:paraId="21BDFA6A" w14:textId="77777777" w:rsidR="007C06F3" w:rsidRPr="00B1292C" w:rsidRDefault="007C06F3" w:rsidP="003826DC">
            <w:pPr>
              <w:pStyle w:val="TableSubHead"/>
              <w:tabs>
                <w:tab w:val="left" w:pos="5400"/>
              </w:tabs>
              <w:rPr>
                <w:sz w:val="20"/>
              </w:rPr>
            </w:pPr>
          </w:p>
        </w:tc>
      </w:tr>
      <w:tr w:rsidR="007C06F3" w:rsidRPr="00B1292C" w14:paraId="61F7E764" w14:textId="77777777" w:rsidTr="003826DC">
        <w:trPr>
          <w:trHeight w:val="196"/>
        </w:trPr>
        <w:tc>
          <w:tcPr>
            <w:tcW w:w="0" w:type="auto"/>
            <w:tcBorders>
              <w:right w:val="single" w:sz="4" w:space="0" w:color="auto"/>
            </w:tcBorders>
          </w:tcPr>
          <w:p w14:paraId="79203833" w14:textId="77777777" w:rsidR="007C06F3" w:rsidRPr="00B1292C" w:rsidRDefault="007C06F3" w:rsidP="003826DC">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14:paraId="6418E2F4" w14:textId="77777777" w:rsidR="007C06F3" w:rsidRPr="00B1292C" w:rsidRDefault="007C06F3" w:rsidP="003826DC">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14:paraId="29C7902C" w14:textId="77777777" w:rsidR="007C06F3" w:rsidRPr="00B1292C" w:rsidRDefault="007C06F3" w:rsidP="003826DC">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14:paraId="67F2A02E" w14:textId="0C798063" w:rsidR="007C06F3" w:rsidRPr="00B1292C" w:rsidRDefault="007C06F3" w:rsidP="003826DC">
            <w:pPr>
              <w:tabs>
                <w:tab w:val="left" w:pos="5400"/>
              </w:tabs>
              <w:rPr>
                <w:sz w:val="20"/>
              </w:rPr>
            </w:pPr>
            <w:r w:rsidRPr="00B1292C">
              <w:rPr>
                <w:sz w:val="20"/>
              </w:rPr>
              <w:t xml:space="preserve">Page </w:t>
            </w:r>
            <w:r>
              <w:rPr>
                <w:sz w:val="20"/>
              </w:rPr>
              <w:t>5</w:t>
            </w:r>
            <w:r w:rsidR="00132054">
              <w:rPr>
                <w:sz w:val="20"/>
              </w:rPr>
              <w:t>-6</w:t>
            </w:r>
          </w:p>
        </w:tc>
      </w:tr>
      <w:tr w:rsidR="007C06F3" w:rsidRPr="00B1292C" w14:paraId="7583CA8A" w14:textId="77777777" w:rsidTr="003826DC">
        <w:trPr>
          <w:trHeight w:val="393"/>
        </w:trPr>
        <w:tc>
          <w:tcPr>
            <w:tcW w:w="0" w:type="auto"/>
            <w:tcBorders>
              <w:right w:val="single" w:sz="4" w:space="0" w:color="auto"/>
            </w:tcBorders>
          </w:tcPr>
          <w:p w14:paraId="7E74C9A1" w14:textId="77777777" w:rsidR="007C06F3" w:rsidRPr="00B1292C" w:rsidRDefault="007C06F3" w:rsidP="003826DC">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14:paraId="616831AD" w14:textId="77777777" w:rsidR="007C06F3" w:rsidRPr="00B1292C" w:rsidRDefault="007C06F3" w:rsidP="003826DC">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14:paraId="7546B45A" w14:textId="77777777" w:rsidR="007C06F3" w:rsidRPr="00B1292C" w:rsidRDefault="007C06F3" w:rsidP="003826DC">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14:paraId="3481E039" w14:textId="77777777" w:rsidR="007C06F3" w:rsidRPr="00B1292C" w:rsidRDefault="007C06F3" w:rsidP="003826DC">
            <w:pPr>
              <w:tabs>
                <w:tab w:val="left" w:pos="5400"/>
              </w:tabs>
              <w:rPr>
                <w:sz w:val="20"/>
              </w:rPr>
            </w:pPr>
            <w:r w:rsidRPr="00B1292C">
              <w:rPr>
                <w:sz w:val="20"/>
              </w:rPr>
              <w:t xml:space="preserve">Page </w:t>
            </w:r>
            <w:r>
              <w:rPr>
                <w:sz w:val="20"/>
              </w:rPr>
              <w:t>5-6</w:t>
            </w:r>
          </w:p>
        </w:tc>
      </w:tr>
      <w:bookmarkEnd w:id="25"/>
      <w:bookmarkEnd w:id="26"/>
      <w:tr w:rsidR="007C06F3" w:rsidRPr="00B1292C" w14:paraId="5F19108D" w14:textId="77777777" w:rsidTr="00A04911">
        <w:trPr>
          <w:trHeight w:val="95"/>
        </w:trPr>
        <w:tc>
          <w:tcPr>
            <w:tcW w:w="0" w:type="auto"/>
            <w:tcBorders>
              <w:right w:val="single" w:sz="4" w:space="0" w:color="auto"/>
            </w:tcBorders>
          </w:tcPr>
          <w:p w14:paraId="5BFDF62F" w14:textId="77777777" w:rsidR="007C06F3" w:rsidRPr="00B1292C" w:rsidRDefault="007C06F3" w:rsidP="003826DC">
            <w:pPr>
              <w:tabs>
                <w:tab w:val="left" w:pos="5400"/>
              </w:tabs>
              <w:rPr>
                <w:bCs/>
                <w:sz w:val="20"/>
              </w:rPr>
            </w:pPr>
            <w:r w:rsidRPr="00B1292C">
              <w:rPr>
                <w:bCs/>
                <w:sz w:val="20"/>
              </w:rPr>
              <w:t>Participants</w:t>
            </w:r>
          </w:p>
          <w:p w14:paraId="38DA523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2A90424C" w14:textId="77777777" w:rsidR="007C06F3" w:rsidRPr="00B1292C" w:rsidRDefault="007C06F3" w:rsidP="003826DC">
            <w:pPr>
              <w:tabs>
                <w:tab w:val="left" w:pos="5400"/>
              </w:tabs>
              <w:jc w:val="center"/>
              <w:rPr>
                <w:sz w:val="20"/>
              </w:rPr>
            </w:pPr>
            <w:r w:rsidRPr="00B1292C">
              <w:rPr>
                <w:sz w:val="20"/>
              </w:rPr>
              <w:t>6</w:t>
            </w:r>
          </w:p>
          <w:p w14:paraId="7B4C3A4B"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36654389"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14:paraId="65DCB503" w14:textId="7E49DAB0" w:rsidR="007C06F3" w:rsidRPr="00B1292C" w:rsidRDefault="007C06F3" w:rsidP="003826DC">
            <w:pPr>
              <w:tabs>
                <w:tab w:val="left" w:pos="5400"/>
              </w:tabs>
              <w:rPr>
                <w:sz w:val="20"/>
              </w:rPr>
            </w:pPr>
            <w:r w:rsidRPr="00B1292C">
              <w:rPr>
                <w:sz w:val="20"/>
              </w:rPr>
              <w:t xml:space="preserve">Page </w:t>
            </w:r>
            <w:r w:rsidR="00132054">
              <w:rPr>
                <w:sz w:val="20"/>
              </w:rPr>
              <w:t>6</w:t>
            </w:r>
          </w:p>
        </w:tc>
      </w:tr>
      <w:tr w:rsidR="007C06F3" w:rsidRPr="00B1292C" w14:paraId="1987C812" w14:textId="77777777" w:rsidTr="003826DC">
        <w:trPr>
          <w:trHeight w:val="589"/>
        </w:trPr>
        <w:tc>
          <w:tcPr>
            <w:tcW w:w="0" w:type="auto"/>
            <w:tcBorders>
              <w:right w:val="single" w:sz="4" w:space="0" w:color="auto"/>
            </w:tcBorders>
          </w:tcPr>
          <w:p w14:paraId="5F9CD09B" w14:textId="77777777" w:rsidR="007C06F3" w:rsidRPr="00B1292C" w:rsidRDefault="007C06F3" w:rsidP="003826DC">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14:paraId="1DFBACEB" w14:textId="77777777" w:rsidR="007C06F3" w:rsidRPr="00B1292C" w:rsidRDefault="007C06F3" w:rsidP="003826DC">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14:paraId="5B256858" w14:textId="77777777" w:rsidR="007C06F3" w:rsidRPr="00B1292C" w:rsidRDefault="007C06F3" w:rsidP="003826DC">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14:paraId="4520E1EB" w14:textId="255D3784" w:rsidR="007C06F3" w:rsidRPr="00B1292C" w:rsidRDefault="007C06F3" w:rsidP="003826DC">
            <w:pPr>
              <w:tabs>
                <w:tab w:val="left" w:pos="5400"/>
              </w:tabs>
              <w:rPr>
                <w:sz w:val="20"/>
              </w:rPr>
            </w:pPr>
            <w:r w:rsidRPr="00B1292C">
              <w:rPr>
                <w:sz w:val="20"/>
              </w:rPr>
              <w:t xml:space="preserve">Page </w:t>
            </w:r>
            <w:r w:rsidR="00132054">
              <w:rPr>
                <w:sz w:val="20"/>
              </w:rPr>
              <w:t>6</w:t>
            </w:r>
          </w:p>
        </w:tc>
      </w:tr>
      <w:tr w:rsidR="007C06F3" w:rsidRPr="00B1292C" w14:paraId="697816AB" w14:textId="77777777" w:rsidTr="003826DC">
        <w:trPr>
          <w:trHeight w:val="589"/>
        </w:trPr>
        <w:tc>
          <w:tcPr>
            <w:tcW w:w="0" w:type="auto"/>
            <w:tcBorders>
              <w:right w:val="single" w:sz="4" w:space="0" w:color="auto"/>
            </w:tcBorders>
          </w:tcPr>
          <w:p w14:paraId="091309E6" w14:textId="77777777" w:rsidR="007C06F3" w:rsidRPr="00B1292C" w:rsidRDefault="007C06F3" w:rsidP="003826DC">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14:paraId="3A6F683D" w14:textId="77777777" w:rsidR="007C06F3" w:rsidRPr="00B1292C" w:rsidRDefault="007C06F3" w:rsidP="003826DC">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14:paraId="5EFEC207" w14:textId="77777777" w:rsidR="007C06F3" w:rsidRPr="00B1292C" w:rsidRDefault="007C06F3" w:rsidP="003826DC">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6E666686" w14:textId="77777777" w:rsidR="007C06F3" w:rsidRPr="00B1292C" w:rsidRDefault="007C06F3" w:rsidP="003826DC">
            <w:pPr>
              <w:tabs>
                <w:tab w:val="left" w:pos="5400"/>
              </w:tabs>
              <w:rPr>
                <w:sz w:val="20"/>
              </w:rPr>
            </w:pPr>
            <w:r w:rsidRPr="00B1292C">
              <w:rPr>
                <w:sz w:val="20"/>
              </w:rPr>
              <w:t>N/A</w:t>
            </w:r>
          </w:p>
        </w:tc>
      </w:tr>
      <w:bookmarkEnd w:id="29"/>
      <w:bookmarkEnd w:id="30"/>
      <w:tr w:rsidR="007C06F3" w:rsidRPr="00B1292C" w14:paraId="39B19E7B" w14:textId="77777777" w:rsidTr="003826DC">
        <w:trPr>
          <w:trHeight w:val="192"/>
        </w:trPr>
        <w:tc>
          <w:tcPr>
            <w:tcW w:w="0" w:type="auto"/>
            <w:tcBorders>
              <w:right w:val="single" w:sz="4" w:space="0" w:color="auto"/>
            </w:tcBorders>
          </w:tcPr>
          <w:p w14:paraId="3F0A7EDB" w14:textId="77777777" w:rsidR="007C06F3" w:rsidRPr="00B1292C" w:rsidRDefault="007C06F3" w:rsidP="003826DC">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14:paraId="10B15E25" w14:textId="77777777" w:rsidR="007C06F3" w:rsidRPr="00B1292C" w:rsidRDefault="007C06F3" w:rsidP="003826DC">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14:paraId="7F7568F6" w14:textId="77777777" w:rsidR="007C06F3" w:rsidRPr="00B1292C" w:rsidRDefault="007C06F3" w:rsidP="003826DC">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14:paraId="5648960F" w14:textId="77777777" w:rsidR="007C06F3" w:rsidRPr="00B1292C" w:rsidRDefault="007C06F3" w:rsidP="003826DC">
            <w:pPr>
              <w:tabs>
                <w:tab w:val="left" w:pos="5400"/>
              </w:tabs>
              <w:rPr>
                <w:i/>
                <w:sz w:val="20"/>
              </w:rPr>
            </w:pPr>
            <w:r w:rsidRPr="00B1292C">
              <w:rPr>
                <w:sz w:val="20"/>
              </w:rPr>
              <w:t xml:space="preserve">Page </w:t>
            </w:r>
            <w:r w:rsidR="00205BE0">
              <w:rPr>
                <w:sz w:val="20"/>
              </w:rPr>
              <w:t>8-9</w:t>
            </w:r>
          </w:p>
        </w:tc>
      </w:tr>
      <w:tr w:rsidR="007C06F3" w:rsidRPr="00B1292C" w14:paraId="64CDBD4A" w14:textId="77777777" w:rsidTr="003826DC">
        <w:trPr>
          <w:trHeight w:val="196"/>
        </w:trPr>
        <w:tc>
          <w:tcPr>
            <w:tcW w:w="0" w:type="auto"/>
            <w:tcBorders>
              <w:right w:val="single" w:sz="4" w:space="0" w:color="auto"/>
            </w:tcBorders>
          </w:tcPr>
          <w:p w14:paraId="6E19B723" w14:textId="77777777" w:rsidR="007C06F3" w:rsidRPr="00B1292C" w:rsidRDefault="007C06F3" w:rsidP="003826DC">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14:paraId="6B93AD7A" w14:textId="77777777" w:rsidR="007C06F3" w:rsidRPr="00B1292C" w:rsidRDefault="007C06F3" w:rsidP="003826DC">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14:paraId="1B731397" w14:textId="77777777" w:rsidR="007C06F3" w:rsidRPr="00B1292C" w:rsidRDefault="007C06F3" w:rsidP="003826DC">
            <w:pPr>
              <w:tabs>
                <w:tab w:val="left" w:pos="5400"/>
              </w:tabs>
              <w:rPr>
                <w:sz w:val="20"/>
              </w:rPr>
            </w:pPr>
            <w:r w:rsidRPr="00B1292C">
              <w:rPr>
                <w:sz w:val="20"/>
              </w:rPr>
              <w:t>Explain how the study size was arrived at</w:t>
            </w:r>
          </w:p>
        </w:tc>
        <w:tc>
          <w:tcPr>
            <w:tcW w:w="1936" w:type="dxa"/>
            <w:tcBorders>
              <w:left w:val="single" w:sz="4" w:space="0" w:color="auto"/>
            </w:tcBorders>
          </w:tcPr>
          <w:p w14:paraId="28C33B7C" w14:textId="37D2005E" w:rsidR="007C06F3" w:rsidRPr="00B1292C" w:rsidRDefault="007C06F3" w:rsidP="003826DC">
            <w:pPr>
              <w:tabs>
                <w:tab w:val="left" w:pos="5400"/>
              </w:tabs>
              <w:rPr>
                <w:color w:val="000000"/>
                <w:sz w:val="20"/>
              </w:rPr>
            </w:pPr>
            <w:r w:rsidRPr="00B1292C">
              <w:rPr>
                <w:sz w:val="20"/>
              </w:rPr>
              <w:t xml:space="preserve">Page </w:t>
            </w:r>
            <w:r w:rsidR="00132054">
              <w:rPr>
                <w:sz w:val="20"/>
              </w:rPr>
              <w:t>5-6</w:t>
            </w:r>
          </w:p>
        </w:tc>
      </w:tr>
      <w:tr w:rsidR="007C06F3" w:rsidRPr="00B1292C" w14:paraId="4C6B63DB" w14:textId="77777777" w:rsidTr="003826DC">
        <w:trPr>
          <w:trHeight w:val="196"/>
        </w:trPr>
        <w:tc>
          <w:tcPr>
            <w:tcW w:w="0" w:type="auto"/>
            <w:tcBorders>
              <w:right w:val="single" w:sz="4" w:space="0" w:color="auto"/>
            </w:tcBorders>
          </w:tcPr>
          <w:p w14:paraId="43E3B765" w14:textId="77777777" w:rsidR="007C06F3" w:rsidRPr="00B1292C" w:rsidRDefault="007C06F3" w:rsidP="003826DC">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14:paraId="11FF6CAB" w14:textId="77777777" w:rsidR="007C06F3" w:rsidRPr="00B1292C" w:rsidRDefault="007C06F3" w:rsidP="003826DC">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14:paraId="0EF8A0D5" w14:textId="77777777" w:rsidR="007C06F3" w:rsidRPr="00B1292C" w:rsidRDefault="007C06F3" w:rsidP="003826DC">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14:paraId="733ED482" w14:textId="26E6A66A" w:rsidR="007C06F3" w:rsidRPr="00B1292C" w:rsidRDefault="007C06F3" w:rsidP="003826DC">
            <w:pPr>
              <w:tabs>
                <w:tab w:val="left" w:pos="5400"/>
              </w:tabs>
              <w:rPr>
                <w:sz w:val="20"/>
              </w:rPr>
            </w:pPr>
            <w:r>
              <w:rPr>
                <w:sz w:val="20"/>
              </w:rPr>
              <w:t xml:space="preserve">Page </w:t>
            </w:r>
            <w:r w:rsidR="00132054">
              <w:rPr>
                <w:sz w:val="20"/>
              </w:rPr>
              <w:t>8-9</w:t>
            </w:r>
          </w:p>
        </w:tc>
      </w:tr>
      <w:bookmarkEnd w:id="33"/>
      <w:bookmarkEnd w:id="34"/>
      <w:tr w:rsidR="007C06F3" w:rsidRPr="00B1292C" w14:paraId="0CDA5FA5" w14:textId="77777777" w:rsidTr="003826DC">
        <w:trPr>
          <w:trHeight w:val="393"/>
        </w:trPr>
        <w:tc>
          <w:tcPr>
            <w:tcW w:w="0" w:type="auto"/>
            <w:tcBorders>
              <w:right w:val="single" w:sz="4" w:space="0" w:color="auto"/>
            </w:tcBorders>
          </w:tcPr>
          <w:p w14:paraId="4EE2A04D" w14:textId="77777777" w:rsidR="007C06F3" w:rsidRPr="00B1292C" w:rsidRDefault="007C06F3" w:rsidP="003826DC">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14:paraId="672C7858" w14:textId="77777777" w:rsidR="007C06F3" w:rsidRPr="00B1292C" w:rsidRDefault="007C06F3" w:rsidP="003826DC">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14:paraId="3011C80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14:paraId="353351EA" w14:textId="77777777" w:rsidR="007C06F3" w:rsidRPr="00B1292C" w:rsidRDefault="007C06F3" w:rsidP="003826DC">
            <w:pPr>
              <w:tabs>
                <w:tab w:val="left" w:pos="5400"/>
              </w:tabs>
              <w:rPr>
                <w:sz w:val="20"/>
              </w:rPr>
            </w:pPr>
            <w:r w:rsidRPr="00B1292C">
              <w:rPr>
                <w:sz w:val="20"/>
              </w:rPr>
              <w:t xml:space="preserve">Page </w:t>
            </w:r>
            <w:r w:rsidR="00205BE0">
              <w:rPr>
                <w:sz w:val="20"/>
              </w:rPr>
              <w:t>8-9</w:t>
            </w:r>
          </w:p>
        </w:tc>
      </w:tr>
      <w:tr w:rsidR="007C06F3" w:rsidRPr="00B1292C" w14:paraId="74D39935" w14:textId="77777777" w:rsidTr="003826DC">
        <w:trPr>
          <w:trHeight w:val="393"/>
        </w:trPr>
        <w:tc>
          <w:tcPr>
            <w:tcW w:w="0" w:type="auto"/>
            <w:vMerge w:val="restart"/>
            <w:tcBorders>
              <w:right w:val="single" w:sz="4" w:space="0" w:color="auto"/>
            </w:tcBorders>
          </w:tcPr>
          <w:p w14:paraId="3093E40E" w14:textId="77777777" w:rsidR="007C06F3" w:rsidRPr="00B1292C" w:rsidRDefault="007C06F3" w:rsidP="003826DC">
            <w:pPr>
              <w:tabs>
                <w:tab w:val="left" w:pos="5400"/>
              </w:tabs>
              <w:rPr>
                <w:bCs/>
                <w:sz w:val="20"/>
              </w:rPr>
            </w:pPr>
          </w:p>
          <w:p w14:paraId="34A0BFE2" w14:textId="77777777" w:rsidR="007C06F3" w:rsidRPr="00B1292C" w:rsidRDefault="007C06F3" w:rsidP="003826DC">
            <w:pPr>
              <w:tabs>
                <w:tab w:val="left" w:pos="5400"/>
              </w:tabs>
              <w:rPr>
                <w:bCs/>
                <w:sz w:val="20"/>
              </w:rPr>
            </w:pPr>
          </w:p>
        </w:tc>
        <w:tc>
          <w:tcPr>
            <w:tcW w:w="0" w:type="auto"/>
            <w:vMerge w:val="restart"/>
            <w:tcBorders>
              <w:left w:val="single" w:sz="4" w:space="0" w:color="auto"/>
              <w:right w:val="single" w:sz="4" w:space="0" w:color="auto"/>
            </w:tcBorders>
          </w:tcPr>
          <w:p w14:paraId="15EE0FEE" w14:textId="77777777" w:rsidR="007C06F3" w:rsidRPr="00B1292C" w:rsidRDefault="007C06F3" w:rsidP="003826DC">
            <w:pPr>
              <w:tabs>
                <w:tab w:val="left" w:pos="5400"/>
              </w:tabs>
              <w:jc w:val="center"/>
              <w:rPr>
                <w:sz w:val="20"/>
              </w:rPr>
            </w:pPr>
          </w:p>
          <w:p w14:paraId="68E5D43B"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40BD32B"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Describe any methods used to examine subgroups and interactions</w:t>
            </w:r>
          </w:p>
        </w:tc>
        <w:tc>
          <w:tcPr>
            <w:tcW w:w="1936" w:type="dxa"/>
            <w:tcBorders>
              <w:left w:val="single" w:sz="4" w:space="0" w:color="auto"/>
            </w:tcBorders>
          </w:tcPr>
          <w:p w14:paraId="64B0FC80" w14:textId="77777777" w:rsidR="007C06F3" w:rsidRPr="00B1292C" w:rsidRDefault="007C06F3" w:rsidP="003826DC">
            <w:pPr>
              <w:tabs>
                <w:tab w:val="left" w:pos="5400"/>
              </w:tabs>
              <w:rPr>
                <w:sz w:val="20"/>
              </w:rPr>
            </w:pPr>
            <w:r w:rsidRPr="00B1292C">
              <w:rPr>
                <w:sz w:val="20"/>
              </w:rPr>
              <w:t xml:space="preserve">Page </w:t>
            </w:r>
            <w:r w:rsidR="00205BE0">
              <w:rPr>
                <w:sz w:val="20"/>
              </w:rPr>
              <w:t>8-9</w:t>
            </w:r>
          </w:p>
        </w:tc>
      </w:tr>
      <w:tr w:rsidR="007C06F3" w:rsidRPr="00B1292C" w14:paraId="23D7E490" w14:textId="77777777" w:rsidTr="003826DC">
        <w:trPr>
          <w:trHeight w:val="94"/>
        </w:trPr>
        <w:tc>
          <w:tcPr>
            <w:tcW w:w="0" w:type="auto"/>
            <w:vMerge/>
            <w:tcBorders>
              <w:right w:val="single" w:sz="4" w:space="0" w:color="auto"/>
            </w:tcBorders>
          </w:tcPr>
          <w:p w14:paraId="74A976DE" w14:textId="77777777" w:rsidR="007C06F3" w:rsidRPr="00B1292C" w:rsidRDefault="007C06F3" w:rsidP="003826DC">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24422327"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84B566D"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14:paraId="1D3F6379" w14:textId="77777777" w:rsidR="007C06F3" w:rsidRPr="00B1292C" w:rsidRDefault="007C06F3" w:rsidP="003826DC">
            <w:pPr>
              <w:tabs>
                <w:tab w:val="left" w:pos="5400"/>
              </w:tabs>
              <w:rPr>
                <w:sz w:val="20"/>
              </w:rPr>
            </w:pPr>
            <w:r w:rsidRPr="00B1292C">
              <w:rPr>
                <w:sz w:val="20"/>
              </w:rPr>
              <w:t xml:space="preserve">Page </w:t>
            </w:r>
            <w:r w:rsidR="00205BE0">
              <w:rPr>
                <w:sz w:val="20"/>
              </w:rPr>
              <w:t>8-9</w:t>
            </w:r>
          </w:p>
        </w:tc>
      </w:tr>
      <w:tr w:rsidR="007C06F3" w:rsidRPr="00B1292C" w14:paraId="3957E3B7" w14:textId="77777777" w:rsidTr="003826DC">
        <w:trPr>
          <w:trHeight w:val="94"/>
        </w:trPr>
        <w:tc>
          <w:tcPr>
            <w:tcW w:w="0" w:type="auto"/>
            <w:vMerge/>
            <w:tcBorders>
              <w:right w:val="single" w:sz="4" w:space="0" w:color="auto"/>
            </w:tcBorders>
          </w:tcPr>
          <w:p w14:paraId="2C68265B" w14:textId="77777777" w:rsidR="007C06F3" w:rsidRPr="00B1292C" w:rsidRDefault="007C06F3" w:rsidP="003826DC">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329433D2"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A94D30E" w14:textId="77777777" w:rsidR="007C06F3" w:rsidRPr="00B1292C" w:rsidRDefault="007C06F3" w:rsidP="003826DC">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14:paraId="3A71C323" w14:textId="77777777" w:rsidR="007C06F3" w:rsidRPr="00B1292C" w:rsidRDefault="007C06F3" w:rsidP="003826DC">
            <w:pPr>
              <w:tabs>
                <w:tab w:val="left" w:pos="5400"/>
              </w:tabs>
              <w:rPr>
                <w:sz w:val="20"/>
              </w:rPr>
            </w:pPr>
            <w:r w:rsidRPr="00B1292C">
              <w:rPr>
                <w:sz w:val="20"/>
              </w:rPr>
              <w:t xml:space="preserve">Page </w:t>
            </w:r>
            <w:r w:rsidR="00205BE0">
              <w:rPr>
                <w:sz w:val="20"/>
              </w:rPr>
              <w:t>8-9</w:t>
            </w:r>
          </w:p>
        </w:tc>
      </w:tr>
      <w:tr w:rsidR="007C06F3" w:rsidRPr="00B1292C" w14:paraId="275E2224" w14:textId="77777777" w:rsidTr="003826DC">
        <w:trPr>
          <w:trHeight w:val="94"/>
        </w:trPr>
        <w:tc>
          <w:tcPr>
            <w:tcW w:w="0" w:type="auto"/>
            <w:vMerge/>
            <w:tcBorders>
              <w:right w:val="single" w:sz="4" w:space="0" w:color="auto"/>
            </w:tcBorders>
          </w:tcPr>
          <w:p w14:paraId="7BC7C0B0" w14:textId="77777777" w:rsidR="007C06F3" w:rsidRPr="00B1292C" w:rsidRDefault="007C06F3" w:rsidP="003826DC">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39381EA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38FC596A" w14:textId="77777777" w:rsidR="007C06F3" w:rsidRPr="00B1292C" w:rsidRDefault="007C06F3" w:rsidP="003826DC">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14:paraId="43FEF732" w14:textId="77777777" w:rsidR="007C06F3" w:rsidRPr="00B1292C" w:rsidRDefault="007C06F3" w:rsidP="003826DC">
            <w:pPr>
              <w:tabs>
                <w:tab w:val="left" w:pos="5400"/>
              </w:tabs>
              <w:rPr>
                <w:sz w:val="20"/>
              </w:rPr>
            </w:pPr>
            <w:r w:rsidRPr="00B1292C">
              <w:rPr>
                <w:sz w:val="20"/>
              </w:rPr>
              <w:t xml:space="preserve">Page </w:t>
            </w:r>
            <w:r w:rsidR="00205BE0">
              <w:rPr>
                <w:sz w:val="20"/>
              </w:rPr>
              <w:t>8-9</w:t>
            </w:r>
          </w:p>
        </w:tc>
      </w:tr>
      <w:tr w:rsidR="007C06F3" w:rsidRPr="00B1292C" w14:paraId="31C71408" w14:textId="77777777" w:rsidTr="003826DC">
        <w:trPr>
          <w:trHeight w:val="94"/>
        </w:trPr>
        <w:tc>
          <w:tcPr>
            <w:tcW w:w="0" w:type="auto"/>
            <w:tcBorders>
              <w:right w:val="single" w:sz="4" w:space="0" w:color="auto"/>
            </w:tcBorders>
          </w:tcPr>
          <w:p w14:paraId="615084E9" w14:textId="77777777" w:rsidR="007C06F3" w:rsidRPr="00B1292C" w:rsidRDefault="007C06F3" w:rsidP="003826DC">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14:paraId="6907C392"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69E6AB94" w14:textId="77777777" w:rsidR="007C06F3" w:rsidRPr="00B1292C" w:rsidRDefault="007C06F3" w:rsidP="003826DC">
            <w:pPr>
              <w:tabs>
                <w:tab w:val="left" w:pos="5400"/>
              </w:tabs>
              <w:rPr>
                <w:sz w:val="20"/>
              </w:rPr>
            </w:pPr>
          </w:p>
        </w:tc>
        <w:tc>
          <w:tcPr>
            <w:tcW w:w="1936" w:type="dxa"/>
            <w:tcBorders>
              <w:left w:val="single" w:sz="4" w:space="0" w:color="auto"/>
            </w:tcBorders>
          </w:tcPr>
          <w:p w14:paraId="51512A0D" w14:textId="77777777" w:rsidR="007C06F3" w:rsidRPr="00B1292C" w:rsidRDefault="007C06F3" w:rsidP="003826DC">
            <w:pPr>
              <w:tabs>
                <w:tab w:val="left" w:pos="5400"/>
              </w:tabs>
              <w:rPr>
                <w:sz w:val="20"/>
              </w:rPr>
            </w:pPr>
          </w:p>
        </w:tc>
      </w:tr>
      <w:tr w:rsidR="007C06F3" w:rsidRPr="00B1292C" w14:paraId="3C5F52DC" w14:textId="77777777" w:rsidTr="003826DC">
        <w:trPr>
          <w:trHeight w:val="94"/>
        </w:trPr>
        <w:tc>
          <w:tcPr>
            <w:tcW w:w="0" w:type="auto"/>
            <w:tcBorders>
              <w:right w:val="single" w:sz="4" w:space="0" w:color="auto"/>
            </w:tcBorders>
          </w:tcPr>
          <w:p w14:paraId="3D58528B" w14:textId="77777777" w:rsidR="007C06F3" w:rsidRPr="00B1292C" w:rsidRDefault="007C06F3" w:rsidP="003826DC">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14:paraId="00637DF5" w14:textId="77777777" w:rsidR="007C06F3" w:rsidRPr="00B1292C" w:rsidRDefault="007C06F3" w:rsidP="003826DC">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14:paraId="03E3E338" w14:textId="77777777" w:rsidR="007C06F3" w:rsidRPr="00B1292C" w:rsidRDefault="007C06F3" w:rsidP="003826DC">
            <w:pPr>
              <w:tabs>
                <w:tab w:val="left" w:pos="5400"/>
              </w:tabs>
              <w:rPr>
                <w:sz w:val="20"/>
              </w:rPr>
            </w:pPr>
            <w:r w:rsidRPr="00B1292C">
              <w:rPr>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58908C33" w14:textId="77777777" w:rsidR="007C06F3" w:rsidRPr="00B1292C" w:rsidRDefault="007C06F3" w:rsidP="003826DC">
            <w:pPr>
              <w:tabs>
                <w:tab w:val="left" w:pos="5400"/>
              </w:tabs>
              <w:rPr>
                <w:sz w:val="20"/>
              </w:rPr>
            </w:pPr>
            <w:r w:rsidRPr="00B1292C">
              <w:rPr>
                <w:sz w:val="20"/>
              </w:rPr>
              <w:t>N/A</w:t>
            </w:r>
          </w:p>
        </w:tc>
      </w:tr>
      <w:tr w:rsidR="007C06F3" w:rsidRPr="00B1292C" w14:paraId="1F44B511" w14:textId="77777777" w:rsidTr="003826DC">
        <w:trPr>
          <w:trHeight w:val="94"/>
        </w:trPr>
        <w:tc>
          <w:tcPr>
            <w:tcW w:w="0" w:type="auto"/>
            <w:tcBorders>
              <w:right w:val="single" w:sz="4" w:space="0" w:color="auto"/>
            </w:tcBorders>
          </w:tcPr>
          <w:p w14:paraId="2FFA9CD0"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C5E97B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3EE9A74" w14:textId="77777777" w:rsidR="007C06F3" w:rsidRPr="00B1292C" w:rsidRDefault="007C06F3" w:rsidP="003826DC">
            <w:pPr>
              <w:tabs>
                <w:tab w:val="left" w:pos="5400"/>
              </w:tabs>
              <w:rPr>
                <w:sz w:val="20"/>
              </w:rPr>
            </w:pPr>
            <w:r w:rsidRPr="00B1292C">
              <w:rPr>
                <w:sz w:val="20"/>
              </w:rPr>
              <w:t>(b) Give reasons for non-participation at each stage</w:t>
            </w:r>
          </w:p>
        </w:tc>
        <w:tc>
          <w:tcPr>
            <w:tcW w:w="1936" w:type="dxa"/>
            <w:tcBorders>
              <w:left w:val="single" w:sz="4" w:space="0" w:color="auto"/>
            </w:tcBorders>
          </w:tcPr>
          <w:p w14:paraId="43A8013F" w14:textId="77777777" w:rsidR="007C06F3" w:rsidRPr="00B1292C" w:rsidRDefault="007C06F3" w:rsidP="003826DC">
            <w:pPr>
              <w:tabs>
                <w:tab w:val="left" w:pos="5400"/>
              </w:tabs>
              <w:rPr>
                <w:sz w:val="20"/>
              </w:rPr>
            </w:pPr>
            <w:r w:rsidRPr="00B1292C">
              <w:rPr>
                <w:sz w:val="20"/>
              </w:rPr>
              <w:t>N/A</w:t>
            </w:r>
          </w:p>
        </w:tc>
      </w:tr>
      <w:tr w:rsidR="007C06F3" w:rsidRPr="00B1292C" w14:paraId="4C9E598C" w14:textId="77777777" w:rsidTr="003826DC">
        <w:trPr>
          <w:trHeight w:val="94"/>
        </w:trPr>
        <w:tc>
          <w:tcPr>
            <w:tcW w:w="0" w:type="auto"/>
            <w:tcBorders>
              <w:right w:val="single" w:sz="4" w:space="0" w:color="auto"/>
            </w:tcBorders>
          </w:tcPr>
          <w:p w14:paraId="29E30539"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54C307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6EB9653" w14:textId="77777777" w:rsidR="007C06F3" w:rsidRPr="00B1292C" w:rsidRDefault="007C06F3" w:rsidP="003826DC">
            <w:pPr>
              <w:tabs>
                <w:tab w:val="left" w:pos="5400"/>
              </w:tabs>
              <w:rPr>
                <w:sz w:val="20"/>
              </w:rPr>
            </w:pPr>
            <w:r w:rsidRPr="00B1292C">
              <w:rPr>
                <w:sz w:val="20"/>
              </w:rPr>
              <w:t>(c) Consider use of a flow diagram</w:t>
            </w:r>
          </w:p>
        </w:tc>
        <w:tc>
          <w:tcPr>
            <w:tcW w:w="1936" w:type="dxa"/>
            <w:tcBorders>
              <w:left w:val="single" w:sz="4" w:space="0" w:color="auto"/>
            </w:tcBorders>
          </w:tcPr>
          <w:p w14:paraId="26F2D33C" w14:textId="77777777" w:rsidR="007C06F3" w:rsidRPr="00B1292C" w:rsidRDefault="007C06F3" w:rsidP="003826DC">
            <w:pPr>
              <w:tabs>
                <w:tab w:val="left" w:pos="5400"/>
              </w:tabs>
              <w:rPr>
                <w:sz w:val="20"/>
              </w:rPr>
            </w:pPr>
            <w:r w:rsidRPr="00B1292C">
              <w:rPr>
                <w:sz w:val="20"/>
              </w:rPr>
              <w:t>N/A</w:t>
            </w:r>
          </w:p>
        </w:tc>
      </w:tr>
      <w:tr w:rsidR="007C06F3" w:rsidRPr="00B1292C" w14:paraId="05B53AE0" w14:textId="77777777" w:rsidTr="003826DC">
        <w:trPr>
          <w:trHeight w:val="94"/>
        </w:trPr>
        <w:tc>
          <w:tcPr>
            <w:tcW w:w="0" w:type="auto"/>
            <w:tcBorders>
              <w:right w:val="single" w:sz="4" w:space="0" w:color="auto"/>
            </w:tcBorders>
          </w:tcPr>
          <w:p w14:paraId="71DE24E6" w14:textId="77777777" w:rsidR="007C06F3" w:rsidRPr="00B1292C" w:rsidRDefault="007C06F3" w:rsidP="003826DC">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14:paraId="723A91F9" w14:textId="77777777" w:rsidR="007C06F3" w:rsidRPr="00B1292C" w:rsidRDefault="007C06F3" w:rsidP="003826DC">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14:paraId="4BFEF890" w14:textId="77777777" w:rsidR="007C06F3" w:rsidRPr="00B1292C" w:rsidRDefault="007C06F3" w:rsidP="003826DC">
            <w:pPr>
              <w:tabs>
                <w:tab w:val="left" w:pos="5400"/>
              </w:tabs>
              <w:rPr>
                <w:sz w:val="20"/>
              </w:rPr>
            </w:pPr>
            <w:r w:rsidRPr="00B1292C">
              <w:rPr>
                <w:sz w:val="20"/>
              </w:rPr>
              <w:t>(a) Give characteristics of study participants (eg demographic, clinical, social) and information on exposures and potential confounders</w:t>
            </w:r>
          </w:p>
        </w:tc>
        <w:tc>
          <w:tcPr>
            <w:tcW w:w="1936" w:type="dxa"/>
            <w:tcBorders>
              <w:left w:val="single" w:sz="4" w:space="0" w:color="auto"/>
            </w:tcBorders>
          </w:tcPr>
          <w:p w14:paraId="0F9296F0" w14:textId="012B7E0D" w:rsidR="007C06F3" w:rsidRPr="00B1292C" w:rsidRDefault="00132054" w:rsidP="003826DC">
            <w:pPr>
              <w:tabs>
                <w:tab w:val="left" w:pos="5400"/>
              </w:tabs>
              <w:rPr>
                <w:sz w:val="20"/>
              </w:rPr>
            </w:pPr>
            <w:r>
              <w:rPr>
                <w:sz w:val="20"/>
              </w:rPr>
              <w:t>10</w:t>
            </w:r>
          </w:p>
        </w:tc>
      </w:tr>
      <w:tr w:rsidR="007C06F3" w:rsidRPr="00B1292C" w14:paraId="368CF4A7" w14:textId="77777777" w:rsidTr="003826DC">
        <w:trPr>
          <w:trHeight w:val="94"/>
        </w:trPr>
        <w:tc>
          <w:tcPr>
            <w:tcW w:w="0" w:type="auto"/>
            <w:tcBorders>
              <w:right w:val="single" w:sz="4" w:space="0" w:color="auto"/>
            </w:tcBorders>
          </w:tcPr>
          <w:p w14:paraId="14A05402"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65C37FC8"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809F832" w14:textId="77777777" w:rsidR="007C06F3" w:rsidRPr="00B1292C" w:rsidRDefault="007C06F3" w:rsidP="003826DC">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14:paraId="51835627" w14:textId="77777777" w:rsidR="007C06F3" w:rsidRPr="00B1292C" w:rsidRDefault="007C06F3" w:rsidP="003826DC">
            <w:pPr>
              <w:tabs>
                <w:tab w:val="left" w:pos="5400"/>
              </w:tabs>
              <w:rPr>
                <w:sz w:val="20"/>
              </w:rPr>
            </w:pPr>
            <w:r w:rsidRPr="00B1292C">
              <w:rPr>
                <w:sz w:val="20"/>
              </w:rPr>
              <w:t>N/A</w:t>
            </w:r>
          </w:p>
        </w:tc>
      </w:tr>
      <w:tr w:rsidR="007C06F3" w:rsidRPr="00B1292C" w14:paraId="0A37D30F" w14:textId="77777777" w:rsidTr="003826DC">
        <w:trPr>
          <w:trHeight w:val="94"/>
        </w:trPr>
        <w:tc>
          <w:tcPr>
            <w:tcW w:w="0" w:type="auto"/>
            <w:tcBorders>
              <w:right w:val="single" w:sz="4" w:space="0" w:color="auto"/>
            </w:tcBorders>
          </w:tcPr>
          <w:p w14:paraId="58928661" w14:textId="77777777" w:rsidR="007C06F3" w:rsidRPr="00B1292C" w:rsidRDefault="007C06F3" w:rsidP="003826DC">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14:paraId="083A1DAB" w14:textId="77777777" w:rsidR="007C06F3" w:rsidRPr="00B1292C" w:rsidRDefault="007C06F3" w:rsidP="003826DC">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14:paraId="3890E836" w14:textId="77777777" w:rsidR="007C06F3" w:rsidRPr="00B1292C" w:rsidRDefault="007C06F3" w:rsidP="003826DC">
            <w:pPr>
              <w:tabs>
                <w:tab w:val="left" w:pos="5400"/>
              </w:tabs>
              <w:rPr>
                <w:sz w:val="20"/>
              </w:rPr>
            </w:pPr>
            <w:r w:rsidRPr="00B1292C">
              <w:rPr>
                <w:sz w:val="20"/>
              </w:rPr>
              <w:t>Report numbers of outcome events or summary measures</w:t>
            </w:r>
          </w:p>
        </w:tc>
        <w:tc>
          <w:tcPr>
            <w:tcW w:w="1936" w:type="dxa"/>
            <w:tcBorders>
              <w:left w:val="single" w:sz="4" w:space="0" w:color="auto"/>
            </w:tcBorders>
          </w:tcPr>
          <w:p w14:paraId="2A293736" w14:textId="77777777" w:rsidR="007C06F3" w:rsidRPr="00B1292C" w:rsidRDefault="007C06F3" w:rsidP="003826DC">
            <w:pPr>
              <w:tabs>
                <w:tab w:val="left" w:pos="5400"/>
              </w:tabs>
              <w:rPr>
                <w:sz w:val="20"/>
              </w:rPr>
            </w:pPr>
            <w:r w:rsidRPr="00B1292C">
              <w:rPr>
                <w:sz w:val="20"/>
              </w:rPr>
              <w:t>N/A</w:t>
            </w:r>
          </w:p>
        </w:tc>
      </w:tr>
      <w:tr w:rsidR="007C06F3" w:rsidRPr="00B1292C" w14:paraId="71E33009" w14:textId="77777777" w:rsidTr="003826DC">
        <w:trPr>
          <w:trHeight w:val="94"/>
        </w:trPr>
        <w:tc>
          <w:tcPr>
            <w:tcW w:w="0" w:type="auto"/>
            <w:tcBorders>
              <w:right w:val="single" w:sz="4" w:space="0" w:color="auto"/>
            </w:tcBorders>
          </w:tcPr>
          <w:p w14:paraId="1AA8A205" w14:textId="77777777" w:rsidR="007C06F3" w:rsidRPr="00B1292C" w:rsidRDefault="007C06F3" w:rsidP="003826DC">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14:paraId="525C5CCD" w14:textId="77777777" w:rsidR="007C06F3" w:rsidRPr="00B1292C" w:rsidRDefault="007C06F3" w:rsidP="003826DC">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14:paraId="3C610D2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72423B20" w14:textId="371A59F3" w:rsidR="007C06F3" w:rsidRPr="00B1292C" w:rsidRDefault="007C06F3" w:rsidP="003826DC">
            <w:pPr>
              <w:tabs>
                <w:tab w:val="left" w:pos="5400"/>
              </w:tabs>
              <w:rPr>
                <w:sz w:val="20"/>
              </w:rPr>
            </w:pPr>
            <w:r w:rsidRPr="00B1292C">
              <w:rPr>
                <w:sz w:val="20"/>
              </w:rPr>
              <w:t xml:space="preserve">Page </w:t>
            </w:r>
            <w:r>
              <w:rPr>
                <w:sz w:val="20"/>
              </w:rPr>
              <w:t>1</w:t>
            </w:r>
            <w:r w:rsidR="00132054">
              <w:rPr>
                <w:sz w:val="20"/>
              </w:rPr>
              <w:t>2-13</w:t>
            </w:r>
          </w:p>
        </w:tc>
      </w:tr>
      <w:tr w:rsidR="007C06F3" w:rsidRPr="00B1292C" w14:paraId="4C6CA050" w14:textId="77777777" w:rsidTr="003826DC">
        <w:trPr>
          <w:trHeight w:val="94"/>
        </w:trPr>
        <w:tc>
          <w:tcPr>
            <w:tcW w:w="0" w:type="auto"/>
            <w:tcBorders>
              <w:right w:val="single" w:sz="4" w:space="0" w:color="auto"/>
            </w:tcBorders>
          </w:tcPr>
          <w:p w14:paraId="33B6BB6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43F9105"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5AB2E4F"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14:paraId="631C36BB" w14:textId="77777777" w:rsidR="007C06F3" w:rsidRPr="00B1292C" w:rsidRDefault="007C06F3" w:rsidP="003826DC">
            <w:pPr>
              <w:tabs>
                <w:tab w:val="left" w:pos="5400"/>
              </w:tabs>
              <w:rPr>
                <w:sz w:val="20"/>
              </w:rPr>
            </w:pPr>
            <w:r w:rsidRPr="00B1292C">
              <w:rPr>
                <w:sz w:val="20"/>
              </w:rPr>
              <w:t>N/A</w:t>
            </w:r>
          </w:p>
        </w:tc>
      </w:tr>
      <w:tr w:rsidR="007C06F3" w:rsidRPr="00B1292C" w14:paraId="49711D1C" w14:textId="77777777" w:rsidTr="003826DC">
        <w:trPr>
          <w:trHeight w:val="94"/>
        </w:trPr>
        <w:tc>
          <w:tcPr>
            <w:tcW w:w="0" w:type="auto"/>
            <w:tcBorders>
              <w:right w:val="single" w:sz="4" w:space="0" w:color="auto"/>
            </w:tcBorders>
          </w:tcPr>
          <w:p w14:paraId="7E4F0AFB"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9652AEE"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92CCE17"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xml:space="preserve">) If relevant, consider translating estimates of relative risk into absolute risk for a meaningful </w:t>
            </w:r>
            <w:proofErr w:type="gramStart"/>
            <w:r w:rsidRPr="00B1292C">
              <w:rPr>
                <w:sz w:val="20"/>
              </w:rPr>
              <w:t>time period</w:t>
            </w:r>
            <w:proofErr w:type="gramEnd"/>
          </w:p>
        </w:tc>
        <w:tc>
          <w:tcPr>
            <w:tcW w:w="1936" w:type="dxa"/>
            <w:tcBorders>
              <w:left w:val="single" w:sz="4" w:space="0" w:color="auto"/>
            </w:tcBorders>
          </w:tcPr>
          <w:p w14:paraId="46EB3C32" w14:textId="77777777" w:rsidR="007C06F3" w:rsidRPr="00B1292C" w:rsidRDefault="007C06F3" w:rsidP="003826DC">
            <w:pPr>
              <w:tabs>
                <w:tab w:val="left" w:pos="5400"/>
              </w:tabs>
              <w:rPr>
                <w:sz w:val="20"/>
              </w:rPr>
            </w:pPr>
            <w:r w:rsidRPr="00B1292C">
              <w:rPr>
                <w:sz w:val="20"/>
              </w:rPr>
              <w:t>N/A</w:t>
            </w:r>
          </w:p>
        </w:tc>
      </w:tr>
      <w:tr w:rsidR="007C06F3" w:rsidRPr="00B1292C" w14:paraId="2678FA8A" w14:textId="77777777" w:rsidTr="003826DC">
        <w:trPr>
          <w:trHeight w:val="94"/>
        </w:trPr>
        <w:tc>
          <w:tcPr>
            <w:tcW w:w="0" w:type="auto"/>
            <w:tcBorders>
              <w:right w:val="single" w:sz="4" w:space="0" w:color="auto"/>
            </w:tcBorders>
          </w:tcPr>
          <w:p w14:paraId="137697F0" w14:textId="77777777" w:rsidR="007C06F3" w:rsidRPr="00B1292C" w:rsidRDefault="007C06F3" w:rsidP="003826DC">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14:paraId="47AF80B8" w14:textId="77777777" w:rsidR="007C06F3" w:rsidRPr="00B1292C" w:rsidRDefault="007C06F3" w:rsidP="003826DC">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14:paraId="32E9E4F7" w14:textId="77777777" w:rsidR="007C06F3" w:rsidRPr="00B1292C" w:rsidRDefault="007C06F3" w:rsidP="003826DC">
            <w:pPr>
              <w:tabs>
                <w:tab w:val="left" w:pos="5400"/>
              </w:tabs>
              <w:rPr>
                <w:sz w:val="20"/>
              </w:rPr>
            </w:pPr>
            <w:r w:rsidRPr="00B1292C">
              <w:rPr>
                <w:sz w:val="20"/>
              </w:rPr>
              <w:t>Report other analyses done—eg analyses of subgroups and interactions, and sensitivity analyses</w:t>
            </w:r>
          </w:p>
        </w:tc>
        <w:tc>
          <w:tcPr>
            <w:tcW w:w="1936" w:type="dxa"/>
            <w:tcBorders>
              <w:left w:val="single" w:sz="4" w:space="0" w:color="auto"/>
            </w:tcBorders>
          </w:tcPr>
          <w:p w14:paraId="5201B491" w14:textId="77777777" w:rsidR="007C06F3" w:rsidRPr="00B1292C" w:rsidRDefault="00205BE0" w:rsidP="003826DC">
            <w:pPr>
              <w:tabs>
                <w:tab w:val="left" w:pos="5400"/>
              </w:tabs>
              <w:rPr>
                <w:sz w:val="20"/>
              </w:rPr>
            </w:pPr>
            <w:r>
              <w:rPr>
                <w:sz w:val="20"/>
              </w:rPr>
              <w:t>N/A</w:t>
            </w:r>
          </w:p>
        </w:tc>
      </w:tr>
      <w:tr w:rsidR="007C06F3" w:rsidRPr="00B1292C" w14:paraId="625EE5A0" w14:textId="77777777" w:rsidTr="003826DC">
        <w:trPr>
          <w:trHeight w:val="94"/>
        </w:trPr>
        <w:tc>
          <w:tcPr>
            <w:tcW w:w="0" w:type="auto"/>
            <w:tcBorders>
              <w:right w:val="single" w:sz="4" w:space="0" w:color="auto"/>
            </w:tcBorders>
          </w:tcPr>
          <w:p w14:paraId="0A304E23" w14:textId="77777777" w:rsidR="007C06F3" w:rsidRPr="00B1292C" w:rsidRDefault="007C06F3" w:rsidP="003826DC">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14:paraId="7A324B8F"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689ABA6" w14:textId="77777777" w:rsidR="007C06F3" w:rsidRPr="00B1292C" w:rsidRDefault="007C06F3" w:rsidP="003826DC">
            <w:pPr>
              <w:tabs>
                <w:tab w:val="left" w:pos="5400"/>
              </w:tabs>
              <w:rPr>
                <w:sz w:val="20"/>
              </w:rPr>
            </w:pPr>
          </w:p>
        </w:tc>
        <w:tc>
          <w:tcPr>
            <w:tcW w:w="1936" w:type="dxa"/>
            <w:tcBorders>
              <w:left w:val="single" w:sz="4" w:space="0" w:color="auto"/>
            </w:tcBorders>
          </w:tcPr>
          <w:p w14:paraId="1A8B0581" w14:textId="77777777" w:rsidR="007C06F3" w:rsidRPr="00B1292C" w:rsidRDefault="007C06F3" w:rsidP="003826DC">
            <w:pPr>
              <w:tabs>
                <w:tab w:val="left" w:pos="5400"/>
              </w:tabs>
              <w:rPr>
                <w:sz w:val="20"/>
              </w:rPr>
            </w:pPr>
          </w:p>
        </w:tc>
      </w:tr>
      <w:tr w:rsidR="007C06F3" w:rsidRPr="00B1292C" w14:paraId="36B25518" w14:textId="77777777" w:rsidTr="003826DC">
        <w:trPr>
          <w:trHeight w:val="94"/>
        </w:trPr>
        <w:tc>
          <w:tcPr>
            <w:tcW w:w="0" w:type="auto"/>
            <w:tcBorders>
              <w:right w:val="single" w:sz="4" w:space="0" w:color="auto"/>
            </w:tcBorders>
          </w:tcPr>
          <w:p w14:paraId="6D9C1B11" w14:textId="77777777" w:rsidR="007C06F3" w:rsidRPr="00B1292C" w:rsidRDefault="007C06F3" w:rsidP="003826DC">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14:paraId="18C74341" w14:textId="77777777" w:rsidR="007C06F3" w:rsidRPr="00B1292C" w:rsidRDefault="007C06F3" w:rsidP="003826DC">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14:paraId="2F6BD3A1" w14:textId="77777777" w:rsidR="007C06F3" w:rsidRPr="00B1292C" w:rsidRDefault="007C06F3" w:rsidP="003826DC">
            <w:pPr>
              <w:tabs>
                <w:tab w:val="left" w:pos="5400"/>
              </w:tabs>
              <w:rPr>
                <w:sz w:val="20"/>
              </w:rPr>
            </w:pPr>
            <w:r w:rsidRPr="00B1292C">
              <w:rPr>
                <w:sz w:val="20"/>
              </w:rPr>
              <w:t>Summarise key results with reference to study objectives</w:t>
            </w:r>
          </w:p>
        </w:tc>
        <w:tc>
          <w:tcPr>
            <w:tcW w:w="1936" w:type="dxa"/>
            <w:tcBorders>
              <w:left w:val="single" w:sz="4" w:space="0" w:color="auto"/>
            </w:tcBorders>
          </w:tcPr>
          <w:p w14:paraId="56A2981C" w14:textId="68F47880" w:rsidR="007C06F3" w:rsidRPr="00B1292C" w:rsidRDefault="007C06F3" w:rsidP="003826DC">
            <w:pPr>
              <w:tabs>
                <w:tab w:val="left" w:pos="5400"/>
              </w:tabs>
              <w:rPr>
                <w:sz w:val="20"/>
              </w:rPr>
            </w:pPr>
            <w:r w:rsidRPr="00B1292C">
              <w:rPr>
                <w:sz w:val="20"/>
              </w:rPr>
              <w:t>Page 1</w:t>
            </w:r>
            <w:r w:rsidR="00132054">
              <w:rPr>
                <w:sz w:val="20"/>
              </w:rPr>
              <w:t>4</w:t>
            </w:r>
          </w:p>
        </w:tc>
      </w:tr>
      <w:tr w:rsidR="007C06F3" w:rsidRPr="00B1292C" w14:paraId="50BB2057" w14:textId="77777777" w:rsidTr="003826DC">
        <w:trPr>
          <w:trHeight w:val="94"/>
        </w:trPr>
        <w:tc>
          <w:tcPr>
            <w:tcW w:w="0" w:type="auto"/>
            <w:tcBorders>
              <w:right w:val="single" w:sz="4" w:space="0" w:color="auto"/>
            </w:tcBorders>
          </w:tcPr>
          <w:p w14:paraId="72775B46" w14:textId="77777777" w:rsidR="007C06F3" w:rsidRPr="00B1292C" w:rsidRDefault="007C06F3" w:rsidP="003826DC">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14:paraId="67F5794C" w14:textId="77777777" w:rsidR="007C06F3" w:rsidRPr="00B1292C" w:rsidRDefault="007C06F3" w:rsidP="003826DC">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14:paraId="4F3B55F7" w14:textId="77777777" w:rsidR="007C06F3" w:rsidRPr="00B1292C" w:rsidRDefault="007C06F3" w:rsidP="003826DC">
            <w:pPr>
              <w:tabs>
                <w:tab w:val="left" w:pos="5400"/>
              </w:tabs>
              <w:rPr>
                <w:sz w:val="20"/>
              </w:rPr>
            </w:pPr>
            <w:r w:rsidRPr="00B1292C">
              <w:rPr>
                <w:sz w:val="20"/>
              </w:rPr>
              <w:t xml:space="preserve">Discuss limitations of the study, </w:t>
            </w:r>
            <w:proofErr w:type="gramStart"/>
            <w:r w:rsidRPr="00B1292C">
              <w:rPr>
                <w:sz w:val="20"/>
              </w:rPr>
              <w:t>taking into account</w:t>
            </w:r>
            <w:proofErr w:type="gramEnd"/>
            <w:r w:rsidRPr="00B1292C">
              <w:rPr>
                <w:sz w:val="20"/>
              </w:rPr>
              <w:t xml:space="preserve"> sources of potential bias or imprecision. Discuss both direction and magnitude of any potential bias</w:t>
            </w:r>
          </w:p>
        </w:tc>
        <w:tc>
          <w:tcPr>
            <w:tcW w:w="1936" w:type="dxa"/>
            <w:tcBorders>
              <w:left w:val="single" w:sz="4" w:space="0" w:color="auto"/>
            </w:tcBorders>
          </w:tcPr>
          <w:p w14:paraId="325DBA26" w14:textId="6A5EB8CD" w:rsidR="007C06F3" w:rsidRPr="00B1292C" w:rsidRDefault="007C06F3" w:rsidP="003826DC">
            <w:pPr>
              <w:tabs>
                <w:tab w:val="left" w:pos="5400"/>
              </w:tabs>
              <w:rPr>
                <w:sz w:val="20"/>
              </w:rPr>
            </w:pPr>
            <w:r w:rsidRPr="00B1292C">
              <w:rPr>
                <w:sz w:val="20"/>
              </w:rPr>
              <w:t>Page 1</w:t>
            </w:r>
            <w:r w:rsidR="00132054">
              <w:rPr>
                <w:sz w:val="20"/>
              </w:rPr>
              <w:t>6</w:t>
            </w:r>
          </w:p>
        </w:tc>
      </w:tr>
      <w:tr w:rsidR="007C06F3" w:rsidRPr="00B1292C" w14:paraId="3DE2FB64" w14:textId="77777777" w:rsidTr="003826DC">
        <w:trPr>
          <w:trHeight w:val="94"/>
        </w:trPr>
        <w:tc>
          <w:tcPr>
            <w:tcW w:w="0" w:type="auto"/>
            <w:tcBorders>
              <w:right w:val="single" w:sz="4" w:space="0" w:color="auto"/>
            </w:tcBorders>
          </w:tcPr>
          <w:p w14:paraId="35D48FF5" w14:textId="77777777" w:rsidR="007C06F3" w:rsidRPr="00B1292C" w:rsidRDefault="007C06F3" w:rsidP="003826DC">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14:paraId="36A3887D" w14:textId="77777777" w:rsidR="007C06F3" w:rsidRPr="00B1292C" w:rsidRDefault="007C06F3" w:rsidP="003826DC">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14:paraId="3AB7FF1F" w14:textId="77777777" w:rsidR="007C06F3" w:rsidRPr="00B1292C" w:rsidRDefault="007C06F3" w:rsidP="003826DC">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FC32EB0" w14:textId="2DE5F8AE" w:rsidR="007C06F3" w:rsidRPr="00B1292C" w:rsidRDefault="007C06F3" w:rsidP="003826DC">
            <w:pPr>
              <w:tabs>
                <w:tab w:val="left" w:pos="5400"/>
              </w:tabs>
              <w:rPr>
                <w:sz w:val="20"/>
              </w:rPr>
            </w:pPr>
            <w:r w:rsidRPr="00B1292C">
              <w:rPr>
                <w:sz w:val="20"/>
              </w:rPr>
              <w:t xml:space="preserve">Page </w:t>
            </w:r>
            <w:r w:rsidR="00205BE0">
              <w:rPr>
                <w:sz w:val="20"/>
              </w:rPr>
              <w:t>1</w:t>
            </w:r>
            <w:r w:rsidR="00132054">
              <w:rPr>
                <w:sz w:val="20"/>
              </w:rPr>
              <w:t>6</w:t>
            </w:r>
          </w:p>
        </w:tc>
      </w:tr>
      <w:tr w:rsidR="007C06F3" w:rsidRPr="00B1292C" w14:paraId="26B696BC" w14:textId="77777777" w:rsidTr="003826DC">
        <w:trPr>
          <w:trHeight w:val="94"/>
        </w:trPr>
        <w:tc>
          <w:tcPr>
            <w:tcW w:w="0" w:type="auto"/>
            <w:tcBorders>
              <w:right w:val="single" w:sz="4" w:space="0" w:color="auto"/>
            </w:tcBorders>
          </w:tcPr>
          <w:p w14:paraId="47D302EB" w14:textId="77777777" w:rsidR="007C06F3" w:rsidRPr="00B1292C" w:rsidRDefault="007C06F3" w:rsidP="003826DC">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14:paraId="0523D82D" w14:textId="77777777" w:rsidR="007C06F3" w:rsidRPr="00B1292C" w:rsidRDefault="007C06F3" w:rsidP="003826DC">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14:paraId="4B28F1EA" w14:textId="77777777" w:rsidR="007C06F3" w:rsidRPr="00B1292C" w:rsidRDefault="007C06F3" w:rsidP="003826DC">
            <w:pPr>
              <w:tabs>
                <w:tab w:val="left" w:pos="5400"/>
              </w:tabs>
              <w:rPr>
                <w:sz w:val="20"/>
              </w:rPr>
            </w:pPr>
            <w:r w:rsidRPr="00B1292C">
              <w:rPr>
                <w:sz w:val="20"/>
              </w:rPr>
              <w:t>Discuss the generalisability (external validity) of the study results</w:t>
            </w:r>
          </w:p>
        </w:tc>
        <w:tc>
          <w:tcPr>
            <w:tcW w:w="1936" w:type="dxa"/>
            <w:tcBorders>
              <w:left w:val="single" w:sz="4" w:space="0" w:color="auto"/>
            </w:tcBorders>
          </w:tcPr>
          <w:p w14:paraId="7CD5875B" w14:textId="191414E1" w:rsidR="007C06F3" w:rsidRPr="00B1292C" w:rsidRDefault="007C06F3" w:rsidP="003826DC">
            <w:pPr>
              <w:tabs>
                <w:tab w:val="left" w:pos="5400"/>
              </w:tabs>
              <w:rPr>
                <w:sz w:val="20"/>
              </w:rPr>
            </w:pPr>
            <w:r w:rsidRPr="00B1292C">
              <w:rPr>
                <w:sz w:val="20"/>
              </w:rPr>
              <w:t xml:space="preserve">Page </w:t>
            </w:r>
            <w:r>
              <w:rPr>
                <w:sz w:val="20"/>
              </w:rPr>
              <w:t>1</w:t>
            </w:r>
            <w:r w:rsidR="00132054">
              <w:rPr>
                <w:sz w:val="20"/>
              </w:rPr>
              <w:t>6</w:t>
            </w:r>
          </w:p>
        </w:tc>
      </w:tr>
      <w:tr w:rsidR="007C06F3" w:rsidRPr="00B1292C" w14:paraId="0A3143EF" w14:textId="77777777" w:rsidTr="003826DC">
        <w:trPr>
          <w:trHeight w:val="94"/>
        </w:trPr>
        <w:tc>
          <w:tcPr>
            <w:tcW w:w="0" w:type="auto"/>
            <w:tcBorders>
              <w:right w:val="single" w:sz="4" w:space="0" w:color="auto"/>
            </w:tcBorders>
          </w:tcPr>
          <w:p w14:paraId="45C17AB2" w14:textId="77777777" w:rsidR="007C06F3" w:rsidRPr="00B1292C" w:rsidRDefault="007C06F3" w:rsidP="003826DC">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14:paraId="2A8CD4AF"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7C80521" w14:textId="77777777" w:rsidR="007C06F3" w:rsidRPr="00B1292C" w:rsidRDefault="007C06F3" w:rsidP="003826DC">
            <w:pPr>
              <w:tabs>
                <w:tab w:val="left" w:pos="5400"/>
              </w:tabs>
              <w:rPr>
                <w:sz w:val="20"/>
              </w:rPr>
            </w:pPr>
          </w:p>
        </w:tc>
        <w:tc>
          <w:tcPr>
            <w:tcW w:w="1936" w:type="dxa"/>
            <w:tcBorders>
              <w:left w:val="single" w:sz="4" w:space="0" w:color="auto"/>
            </w:tcBorders>
          </w:tcPr>
          <w:p w14:paraId="4F79AEBC" w14:textId="77777777" w:rsidR="007C06F3" w:rsidRPr="00B1292C" w:rsidRDefault="007C06F3" w:rsidP="003826DC">
            <w:pPr>
              <w:tabs>
                <w:tab w:val="left" w:pos="5400"/>
              </w:tabs>
              <w:rPr>
                <w:sz w:val="20"/>
              </w:rPr>
            </w:pPr>
          </w:p>
        </w:tc>
      </w:tr>
      <w:tr w:rsidR="007C06F3" w:rsidRPr="00B1292C" w14:paraId="216F83AE" w14:textId="77777777" w:rsidTr="003826DC">
        <w:trPr>
          <w:trHeight w:val="94"/>
        </w:trPr>
        <w:tc>
          <w:tcPr>
            <w:tcW w:w="0" w:type="auto"/>
            <w:tcBorders>
              <w:right w:val="single" w:sz="4" w:space="0" w:color="auto"/>
            </w:tcBorders>
          </w:tcPr>
          <w:p w14:paraId="1F07CEF0" w14:textId="77777777" w:rsidR="007C06F3" w:rsidRPr="00B1292C" w:rsidRDefault="007C06F3" w:rsidP="003826DC">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14:paraId="099A9FFD" w14:textId="77777777" w:rsidR="007C06F3" w:rsidRPr="00B1292C" w:rsidRDefault="007C06F3" w:rsidP="003826DC">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14:paraId="0BF85560" w14:textId="77777777" w:rsidR="007C06F3" w:rsidRPr="00B1292C" w:rsidRDefault="007C06F3" w:rsidP="003826DC">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0EFFAA6" w14:textId="77777777" w:rsidR="007C06F3" w:rsidRPr="00B1292C" w:rsidRDefault="007C06F3" w:rsidP="003826DC">
            <w:pPr>
              <w:tabs>
                <w:tab w:val="left" w:pos="5400"/>
              </w:tabs>
              <w:rPr>
                <w:sz w:val="20"/>
              </w:rPr>
            </w:pPr>
            <w:r>
              <w:rPr>
                <w:sz w:val="20"/>
              </w:rPr>
              <w:t>N/A</w:t>
            </w:r>
          </w:p>
        </w:tc>
      </w:tr>
    </w:tbl>
    <w:p w14:paraId="4E1B67BA" w14:textId="77777777" w:rsidR="007C06F3" w:rsidRPr="00B1292C" w:rsidRDefault="007C06F3" w:rsidP="007C06F3">
      <w:pPr>
        <w:rPr>
          <w:sz w:val="20"/>
        </w:rPr>
      </w:pPr>
      <w:bookmarkStart w:id="43" w:name="bold28"/>
      <w:bookmarkStart w:id="44" w:name="italic30"/>
      <w:bookmarkEnd w:id="41"/>
      <w:bookmarkEnd w:id="42"/>
    </w:p>
    <w:p w14:paraId="0C672948" w14:textId="77777777" w:rsidR="007C06F3" w:rsidRPr="00B1292C" w:rsidRDefault="007C06F3" w:rsidP="007C06F3">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14:paraId="6CA77968" w14:textId="77777777" w:rsidR="007C06F3" w:rsidRPr="00B1292C" w:rsidRDefault="007C06F3" w:rsidP="007C06F3">
      <w:pPr>
        <w:pStyle w:val="TableNote"/>
        <w:tabs>
          <w:tab w:val="left" w:pos="5400"/>
        </w:tabs>
        <w:rPr>
          <w:sz w:val="20"/>
        </w:rPr>
      </w:pPr>
    </w:p>
    <w:p w14:paraId="6FE98B35" w14:textId="77777777" w:rsidR="007F10E3" w:rsidRPr="007C06F3" w:rsidRDefault="007C06F3" w:rsidP="007C06F3">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43"/>
      <w:bookmarkEnd w:id="44"/>
    </w:p>
    <w:sectPr w:rsidR="007F10E3" w:rsidRPr="007C06F3" w:rsidSect="00A9693F">
      <w:headerReference w:type="default" r:id="rId7"/>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E71D5B" w14:textId="77777777" w:rsidR="00B37DE7" w:rsidRDefault="00B37DE7">
      <w:pPr>
        <w:spacing w:line="240" w:lineRule="auto"/>
      </w:pPr>
      <w:r>
        <w:separator/>
      </w:r>
    </w:p>
  </w:endnote>
  <w:endnote w:type="continuationSeparator" w:id="0">
    <w:p w14:paraId="6782AC54" w14:textId="77777777" w:rsidR="00B37DE7" w:rsidRDefault="00B37D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338EA" w14:textId="77777777" w:rsidR="00A13C96" w:rsidRDefault="0044167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9B5907" w14:textId="77777777" w:rsidR="00A13C96" w:rsidRDefault="00D4029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67ADE5" w14:textId="77777777" w:rsidR="00A13C96" w:rsidRDefault="00D4029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0B80CA" w14:textId="77777777" w:rsidR="00B37DE7" w:rsidRDefault="00B37DE7">
      <w:pPr>
        <w:spacing w:line="240" w:lineRule="auto"/>
      </w:pPr>
      <w:r>
        <w:separator/>
      </w:r>
    </w:p>
  </w:footnote>
  <w:footnote w:type="continuationSeparator" w:id="0">
    <w:p w14:paraId="5E4AF810" w14:textId="77777777" w:rsidR="00B37DE7" w:rsidRDefault="00B37D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3EC007" w14:textId="77777777" w:rsidR="00DF54F3" w:rsidRDefault="00D4029E"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6F3"/>
    <w:rsid w:val="000F3C8D"/>
    <w:rsid w:val="00132054"/>
    <w:rsid w:val="00205BE0"/>
    <w:rsid w:val="002641B5"/>
    <w:rsid w:val="00312716"/>
    <w:rsid w:val="003155BB"/>
    <w:rsid w:val="00441670"/>
    <w:rsid w:val="007C06F3"/>
    <w:rsid w:val="007F10E3"/>
    <w:rsid w:val="009B212B"/>
    <w:rsid w:val="00A04911"/>
    <w:rsid w:val="00B37DE7"/>
    <w:rsid w:val="00C30E98"/>
    <w:rsid w:val="00D4029E"/>
    <w:rsid w:val="00D519C9"/>
    <w:rsid w:val="00DB45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AED06"/>
  <w15:chartTrackingRefBased/>
  <w15:docId w15:val="{6D8F0090-EC69-014B-B5CC-B6DB79AB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6F3"/>
    <w:pPr>
      <w:spacing w:line="300" w:lineRule="exact"/>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C06F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7C06F3"/>
    <w:rPr>
      <w:rFonts w:ascii="Arial" w:eastAsia="Times New Roman" w:hAnsi="Arial" w:cs="Times New Roman"/>
      <w:sz w:val="20"/>
      <w:szCs w:val="20"/>
    </w:rPr>
  </w:style>
  <w:style w:type="character" w:styleId="PageNumber">
    <w:name w:val="page number"/>
    <w:basedOn w:val="DefaultParagraphFont"/>
    <w:rsid w:val="007C06F3"/>
  </w:style>
  <w:style w:type="paragraph" w:styleId="Header">
    <w:name w:val="header"/>
    <w:basedOn w:val="Normal"/>
    <w:link w:val="HeaderChar"/>
    <w:uiPriority w:val="99"/>
    <w:rsid w:val="007C06F3"/>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7C06F3"/>
    <w:rPr>
      <w:rFonts w:ascii="Times New Roman" w:eastAsia="Times New Roman" w:hAnsi="Times New Roman" w:cs="Times New Roman"/>
      <w:sz w:val="18"/>
      <w:szCs w:val="20"/>
    </w:rPr>
  </w:style>
  <w:style w:type="paragraph" w:customStyle="1" w:styleId="TableNote">
    <w:name w:val="TableNote"/>
    <w:basedOn w:val="Normal"/>
    <w:rsid w:val="007C06F3"/>
  </w:style>
  <w:style w:type="paragraph" w:customStyle="1" w:styleId="TableTitle">
    <w:name w:val="TableTitle"/>
    <w:basedOn w:val="Normal"/>
    <w:rsid w:val="007C06F3"/>
  </w:style>
  <w:style w:type="paragraph" w:customStyle="1" w:styleId="TableHeader">
    <w:name w:val="TableHeader"/>
    <w:basedOn w:val="Normal"/>
    <w:rsid w:val="007C06F3"/>
    <w:pPr>
      <w:spacing w:before="120" w:line="240" w:lineRule="auto"/>
    </w:pPr>
    <w:rPr>
      <w:b/>
    </w:rPr>
  </w:style>
  <w:style w:type="paragraph" w:customStyle="1" w:styleId="TableSubHead">
    <w:name w:val="TableSubHead"/>
    <w:basedOn w:val="TableHeader"/>
    <w:rsid w:val="007C0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00</Words>
  <Characters>3990</Characters>
  <Application>Microsoft Office Word</Application>
  <DocSecurity>0</DocSecurity>
  <Lines>33</Lines>
  <Paragraphs>9</Paragraphs>
  <ScaleCrop>false</ScaleCrop>
  <Company>University of Cape Coast</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Seidu</dc:creator>
  <cp:keywords/>
  <dc:description/>
  <cp:lastModifiedBy>chn off32</cp:lastModifiedBy>
  <cp:revision>4</cp:revision>
  <dcterms:created xsi:type="dcterms:W3CDTF">2020-10-11T19:46:00Z</dcterms:created>
  <dcterms:modified xsi:type="dcterms:W3CDTF">2020-11-01T05:32:00Z</dcterms:modified>
</cp:coreProperties>
</file>